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E76328" w14:textId="77777777" w:rsidR="00353AEA" w:rsidRPr="001A4843" w:rsidRDefault="00353AEA" w:rsidP="00353AEA">
      <w:pPr>
        <w:jc w:val="center"/>
        <w:rPr>
          <w:b/>
          <w:bCs/>
          <w:sz w:val="28"/>
          <w:szCs w:val="28"/>
        </w:rPr>
      </w:pPr>
      <w:r w:rsidRPr="001A4843">
        <w:rPr>
          <w:b/>
          <w:bCs/>
          <w:sz w:val="28"/>
          <w:szCs w:val="28"/>
        </w:rPr>
        <w:t>Cognitive and Affective Empathy Predict Young Children’s Involvement in Bullying One Year Later</w:t>
      </w:r>
    </w:p>
    <w:p w14:paraId="76D3E40C" w14:textId="77777777" w:rsidR="00E05B21" w:rsidRPr="001A4843" w:rsidRDefault="00353AEA" w:rsidP="00353AEA">
      <w:pPr>
        <w:jc w:val="center"/>
        <w:rPr>
          <w:b/>
          <w:bCs/>
          <w:sz w:val="28"/>
          <w:szCs w:val="28"/>
        </w:rPr>
      </w:pPr>
      <w:r w:rsidRPr="001A4843">
        <w:rPr>
          <w:b/>
          <w:bCs/>
          <w:sz w:val="28"/>
          <w:szCs w:val="28"/>
        </w:rPr>
        <w:t>Supporting Information</w:t>
      </w:r>
    </w:p>
    <w:p w14:paraId="39E09D91" w14:textId="77777777" w:rsidR="00353AEA" w:rsidRPr="001A4843" w:rsidRDefault="00353AEA" w:rsidP="00353AEA">
      <w:pPr>
        <w:jc w:val="center"/>
        <w:rPr>
          <w:b/>
          <w:bCs/>
          <w:sz w:val="28"/>
          <w:szCs w:val="28"/>
        </w:rPr>
      </w:pPr>
    </w:p>
    <w:p w14:paraId="79098B3B" w14:textId="77777777" w:rsidR="001C3B4D" w:rsidRPr="001A4843" w:rsidRDefault="001C3B4D" w:rsidP="001C3B4D">
      <w:pPr>
        <w:rPr>
          <w:b/>
          <w:bCs/>
        </w:rPr>
      </w:pPr>
      <w:r w:rsidRPr="001A4843">
        <w:rPr>
          <w:b/>
          <w:bCs/>
        </w:rPr>
        <w:t>Appendix S1. Global Measure of Bullying</w:t>
      </w:r>
    </w:p>
    <w:p w14:paraId="7E2F422D" w14:textId="79DA47FC" w:rsidR="001C3B4D" w:rsidRPr="001A4843" w:rsidRDefault="001C3B4D" w:rsidP="001C3B4D">
      <w:r w:rsidRPr="001A4843">
        <w:t xml:space="preserve">The descriptive statistics regarding bullying involvement according to the global measure are summarised in </w:t>
      </w:r>
      <w:r w:rsidRPr="001A4843">
        <w:rPr>
          <w:i/>
          <w:iCs/>
        </w:rPr>
        <w:t xml:space="preserve">Table </w:t>
      </w:r>
      <w:r w:rsidR="00465880" w:rsidRPr="001A4843">
        <w:rPr>
          <w:i/>
          <w:iCs/>
        </w:rPr>
        <w:t>S1</w:t>
      </w:r>
      <w:r w:rsidRPr="001A4843">
        <w:t xml:space="preserve">. According to this measure, most children were still not involved in bullying, with numbers going down across all forms of bullying involvement as opposed to the specific measure. We could once again see the slightly higher prevalence of males in the roles of bully (55.87%) as and bully-victim (60.34%). Victims (M = 8.63 years, SD = 0.92) and bullies (M = 8.63 years, SD = 0.97), were on average slightly younger </w:t>
      </w:r>
      <w:proofErr w:type="gramStart"/>
      <w:r w:rsidRPr="001A4843">
        <w:t>than  those</w:t>
      </w:r>
      <w:proofErr w:type="gramEnd"/>
      <w:r w:rsidRPr="001A4843">
        <w:t xml:space="preserve"> classified as bully-victims (M = 8.83 years, SD = 0.86). Cognitive empathy at baseline was lower for bullies (M = 1.76, SD = 0.92) than non-involved children (M = 1.78, SD = 0.81), who showed lower levels of cognitive empathy than bully-victims (M = 1.80, SD = 0.80), whilst victims showed higher levels of cognitive empathy than any other groups at baseline (M = 2.02, SD = 0.82). Affective empathy was once again lower for bullies at baseline (M = 1.49, SD = 0.85), similar to bully-victims (M = 1.36, SD = 0.79) and higher for victims at baseline (M = 1.75, SD = 0.77) than for children not involved in bullying (M = 1.59, SD = 0.74).</w:t>
      </w:r>
    </w:p>
    <w:p w14:paraId="07815A59" w14:textId="77777777" w:rsidR="00465880" w:rsidRPr="001A4843" w:rsidRDefault="00465880" w:rsidP="001C3B4D"/>
    <w:p w14:paraId="6FAFFF54" w14:textId="77777777" w:rsidR="00465880" w:rsidRPr="001A4843" w:rsidRDefault="00465880" w:rsidP="00465880"/>
    <w:bookmarkStart w:id="0" w:name="_MON_1835974624"/>
    <w:bookmarkEnd w:id="0"/>
    <w:p w14:paraId="4DE33D64" w14:textId="556CBA75" w:rsidR="00465880" w:rsidRPr="001A4843" w:rsidRDefault="008F2E7A" w:rsidP="00465880">
      <w:pPr>
        <w:spacing w:line="240" w:lineRule="auto"/>
        <w:ind w:firstLine="0"/>
      </w:pPr>
      <w:r w:rsidRPr="001A4843">
        <w:rPr>
          <w:noProof/>
        </w:rPr>
        <w:object w:dxaOrig="8640" w:dyaOrig="3000" w14:anchorId="473A008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in;height:150pt;mso-width-percent:0;mso-height-percent:0;mso-width-percent:0;mso-height-percent:0" o:ole="">
            <v:imagedata r:id="rId4" o:title=""/>
          </v:shape>
          <o:OLEObject Type="Embed" ProgID="Word.Document.12" ShapeID="_x0000_i1025" DrawAspect="Content" ObjectID="_1836674669" r:id="rId5">
            <o:FieldCodes>\s</o:FieldCodes>
          </o:OLEObject>
        </w:object>
      </w:r>
    </w:p>
    <w:p w14:paraId="21B6F32E" w14:textId="191A4FFA" w:rsidR="00465880" w:rsidRPr="001A4843" w:rsidRDefault="00465880" w:rsidP="00465880"/>
    <w:p w14:paraId="4CD4C72A" w14:textId="0A44E85E" w:rsidR="00465880" w:rsidRPr="001A4843" w:rsidRDefault="00465880" w:rsidP="00465880">
      <w:pPr>
        <w:ind w:firstLine="0"/>
      </w:pPr>
    </w:p>
    <w:p w14:paraId="59215B14" w14:textId="77777777" w:rsidR="00465880" w:rsidRPr="001A4843" w:rsidRDefault="00465880" w:rsidP="001C3B4D"/>
    <w:p w14:paraId="760AC031" w14:textId="77777777" w:rsidR="001C3B4D" w:rsidRPr="001A4843" w:rsidRDefault="001C3B4D" w:rsidP="001C3B4D">
      <w:pPr>
        <w:rPr>
          <w:b/>
          <w:bCs/>
        </w:rPr>
      </w:pPr>
      <w:r w:rsidRPr="001A4843">
        <w:rPr>
          <w:b/>
          <w:bCs/>
        </w:rPr>
        <w:t>Empathy and Bullying Involvement Using the Global Measure</w:t>
      </w:r>
    </w:p>
    <w:p w14:paraId="7E76A12D" w14:textId="77777777" w:rsidR="00465880" w:rsidRPr="001A4843" w:rsidRDefault="001C3B4D" w:rsidP="001C3B4D">
      <w:r w:rsidRPr="001A4843">
        <w:t>The multinomial logistic regression showed that high cognitive empathy significantly predicted later victimisation (</w:t>
      </w:r>
      <w:r w:rsidRPr="001A4843">
        <w:rPr>
          <w:i/>
          <w:iCs/>
        </w:rPr>
        <w:t xml:space="preserve">OR </w:t>
      </w:r>
      <w:r w:rsidRPr="001A4843">
        <w:t xml:space="preserve">= 1.39, 95% CI [1.26, 1.53], </w:t>
      </w:r>
      <w:r w:rsidRPr="001A4843">
        <w:rPr>
          <w:i/>
          <w:iCs/>
        </w:rPr>
        <w:t xml:space="preserve">p </w:t>
      </w:r>
      <w:r w:rsidRPr="001A4843">
        <w:t xml:space="preserve">&lt; .001), which can be seen in </w:t>
      </w:r>
      <w:r w:rsidRPr="001A4843">
        <w:rPr>
          <w:i/>
          <w:iCs/>
        </w:rPr>
        <w:t xml:space="preserve">Table </w:t>
      </w:r>
      <w:r w:rsidR="00465880" w:rsidRPr="001A4843">
        <w:rPr>
          <w:i/>
          <w:iCs/>
        </w:rPr>
        <w:t>S2</w:t>
      </w:r>
      <w:r w:rsidRPr="001A4843">
        <w:t>, as did high affective empathy (</w:t>
      </w:r>
      <w:r w:rsidRPr="001A4843">
        <w:rPr>
          <w:i/>
          <w:iCs/>
        </w:rPr>
        <w:t xml:space="preserve">OR </w:t>
      </w:r>
      <w:r w:rsidRPr="001A4843">
        <w:t xml:space="preserve">= 1.45, 95% CI [1.30, 1.61], </w:t>
      </w:r>
      <w:r w:rsidRPr="001A4843">
        <w:rPr>
          <w:i/>
          <w:iCs/>
        </w:rPr>
        <w:t xml:space="preserve">p </w:t>
      </w:r>
      <w:r w:rsidRPr="001A4843">
        <w:t xml:space="preserve">&lt; .001), as represented in </w:t>
      </w:r>
      <w:r w:rsidRPr="001A4843">
        <w:rPr>
          <w:i/>
          <w:iCs/>
        </w:rPr>
        <w:t xml:space="preserve">Table </w:t>
      </w:r>
      <w:r w:rsidR="00465880" w:rsidRPr="001A4843">
        <w:rPr>
          <w:i/>
          <w:iCs/>
        </w:rPr>
        <w:t>S3</w:t>
      </w:r>
      <w:r w:rsidRPr="001A4843">
        <w:t xml:space="preserve">. A one-unit increase in total cognitive empathy score was associated with a 1.39 times higher likelihood of being a victim compared to the comparator group, and 1.45 as likely with a one-unit increase in the total score of affective empathy. There were no significant relationships between either type of empathy and involvement as bully or bully-victim. </w:t>
      </w:r>
    </w:p>
    <w:p w14:paraId="465B4B85" w14:textId="77777777" w:rsidR="00465880" w:rsidRPr="001A4843" w:rsidRDefault="00465880" w:rsidP="001C3B4D"/>
    <w:p w14:paraId="6F619C8D" w14:textId="77777777" w:rsidR="00465880" w:rsidRPr="001A4843" w:rsidRDefault="00465880" w:rsidP="00465880">
      <w:pPr>
        <w:ind w:firstLine="0"/>
      </w:pPr>
    </w:p>
    <w:bookmarkStart w:id="1" w:name="_MON_1835974645"/>
    <w:bookmarkEnd w:id="1"/>
    <w:p w14:paraId="5FA2D509" w14:textId="6B5F1851" w:rsidR="00465880" w:rsidRPr="001A4843" w:rsidRDefault="008F2E7A" w:rsidP="001C3B4D">
      <w:pPr>
        <w:ind w:firstLine="0"/>
      </w:pPr>
      <w:r w:rsidRPr="001A4843">
        <w:rPr>
          <w:noProof/>
        </w:rPr>
        <w:object w:dxaOrig="9750" w:dyaOrig="3986" w14:anchorId="382182B7">
          <v:shape id="_x0000_i1026" type="#_x0000_t75" alt="" style="width:488.25pt;height:198.75pt;mso-width-percent:0;mso-height-percent:0;mso-width-percent:0;mso-height-percent:0" o:ole="">
            <v:imagedata r:id="rId6" o:title=""/>
          </v:shape>
          <o:OLEObject Type="Embed" ProgID="Word.Document.12" ShapeID="_x0000_i1026" DrawAspect="Content" ObjectID="_1836674670" r:id="rId7">
            <o:FieldCodes>\s</o:FieldCodes>
          </o:OLEObject>
        </w:object>
      </w:r>
    </w:p>
    <w:p w14:paraId="157BFDC8" w14:textId="05DF4103" w:rsidR="001C3B4D" w:rsidRPr="001A4843" w:rsidRDefault="001C3B4D" w:rsidP="001C3B4D"/>
    <w:bookmarkStart w:id="2" w:name="_MON_1835454879"/>
    <w:bookmarkEnd w:id="2"/>
    <w:p w14:paraId="50C39D60" w14:textId="7A0EB69D" w:rsidR="00353AEA" w:rsidRPr="001A4843" w:rsidRDefault="008F2E7A" w:rsidP="001C3B4D">
      <w:pPr>
        <w:ind w:firstLine="0"/>
        <w:rPr>
          <w:b/>
          <w:bCs/>
          <w:sz w:val="28"/>
          <w:szCs w:val="28"/>
        </w:rPr>
      </w:pPr>
      <w:r w:rsidRPr="001A4843">
        <w:rPr>
          <w:b/>
          <w:bCs/>
          <w:noProof/>
          <w:sz w:val="28"/>
          <w:szCs w:val="28"/>
        </w:rPr>
        <w:object w:dxaOrig="9750" w:dyaOrig="3929" w14:anchorId="6303FA53">
          <v:shape id="_x0000_i1027" type="#_x0000_t75" alt="" style="width:488.25pt;height:195.75pt;mso-width-percent:0;mso-height-percent:0;mso-width-percent:0;mso-height-percent:0" o:ole="">
            <v:imagedata r:id="rId8" o:title=""/>
          </v:shape>
          <o:OLEObject Type="Embed" ProgID="Word.Document.12" ShapeID="_x0000_i1027" DrawAspect="Content" ObjectID="_1836674671" r:id="rId9">
            <o:FieldCodes>\s</o:FieldCodes>
          </o:OLEObject>
        </w:object>
      </w:r>
    </w:p>
    <w:p w14:paraId="32F15C5D" w14:textId="4F341637" w:rsidR="008A390D" w:rsidRPr="001A4843" w:rsidRDefault="001A4843" w:rsidP="008A390D">
      <w:pPr>
        <w:rPr>
          <w:b/>
          <w:bCs/>
        </w:rPr>
      </w:pPr>
      <w:r w:rsidRPr="001A4843">
        <w:rPr>
          <w:b/>
          <w:bCs/>
        </w:rPr>
        <w:t>Appendix</w:t>
      </w:r>
      <w:r w:rsidR="008A390D" w:rsidRPr="001A4843">
        <w:rPr>
          <w:b/>
          <w:bCs/>
        </w:rPr>
        <w:t xml:space="preserve"> S2. Covariate Balance</w:t>
      </w:r>
    </w:p>
    <w:p w14:paraId="707128E2" w14:textId="77777777" w:rsidR="008A390D" w:rsidRPr="001A4843" w:rsidRDefault="008A390D" w:rsidP="008A390D">
      <w:r w:rsidRPr="001A4843">
        <w:t>Below in Table S4 we report the Block-Average Absolute Standardized Bias (BASB) table to demonstrate balance of the covariates following propensity matching. The values demonstrate acceptable balance across all covariates for the generalised propensity scores for both measures of empathy.</w:t>
      </w:r>
    </w:p>
    <w:p w14:paraId="403A62C8" w14:textId="77777777" w:rsidR="008A390D" w:rsidRPr="001A4843" w:rsidRDefault="008A390D" w:rsidP="008A390D">
      <w:pPr>
        <w:autoSpaceDE w:val="0"/>
        <w:autoSpaceDN w:val="0"/>
        <w:adjustRightInd w:val="0"/>
        <w:spacing w:line="240" w:lineRule="auto"/>
        <w:ind w:firstLine="0"/>
        <w:rPr>
          <w:rFonts w:ascii="Helvetica Neue" w:eastAsiaTheme="minorHAnsi" w:hAnsi="Helvetica Neue" w:cs="Helvetica Neue"/>
          <w:sz w:val="26"/>
          <w:szCs w:val="26"/>
          <w:lang w:eastAsia="en-US"/>
          <w14:ligatures w14:val="standardContextual"/>
        </w:rPr>
      </w:pPr>
    </w:p>
    <w:p w14:paraId="1AEC7617" w14:textId="77777777" w:rsidR="008A390D" w:rsidRPr="001A4843" w:rsidRDefault="008A390D" w:rsidP="008A390D">
      <w:pPr>
        <w:ind w:firstLine="0"/>
      </w:pPr>
    </w:p>
    <w:p w14:paraId="7C7B0540" w14:textId="77777777" w:rsidR="008A390D" w:rsidRPr="001A4843" w:rsidRDefault="008A390D" w:rsidP="008A390D"/>
    <w:bookmarkStart w:id="3" w:name="_MON_1835456996"/>
    <w:bookmarkEnd w:id="3"/>
    <w:p w14:paraId="16857199" w14:textId="34184652" w:rsidR="008A390D" w:rsidRPr="001A4843" w:rsidRDefault="008F2E7A" w:rsidP="008A390D">
      <w:r w:rsidRPr="001A4843">
        <w:rPr>
          <w:noProof/>
        </w:rPr>
        <w:object w:dxaOrig="8540" w:dyaOrig="3360" w14:anchorId="1863AC1D">
          <v:shape id="_x0000_i1028" type="#_x0000_t75" alt="" style="width:426.75pt;height:168pt;mso-width-percent:0;mso-height-percent:0;mso-width-percent:0;mso-height-percent:0" o:ole="">
            <v:imagedata r:id="rId10" o:title=""/>
          </v:shape>
          <o:OLEObject Type="Embed" ProgID="Word.Document.12" ShapeID="_x0000_i1028" DrawAspect="Content" ObjectID="_1836674672" r:id="rId11">
            <o:FieldCodes>\s</o:FieldCodes>
          </o:OLEObject>
        </w:object>
      </w:r>
    </w:p>
    <w:p w14:paraId="68465152" w14:textId="77777777" w:rsidR="008A390D" w:rsidRPr="001A4843" w:rsidRDefault="008A390D" w:rsidP="00991C3D">
      <w:pPr>
        <w:rPr>
          <w:b/>
          <w:bCs/>
        </w:rPr>
      </w:pPr>
    </w:p>
    <w:p w14:paraId="7B793CCB" w14:textId="29C7925A" w:rsidR="001C3B4D" w:rsidRPr="001A4843" w:rsidRDefault="001C3B4D" w:rsidP="00991C3D">
      <w:pPr>
        <w:rPr>
          <w:b/>
          <w:bCs/>
        </w:rPr>
      </w:pPr>
      <w:r w:rsidRPr="001A4843">
        <w:rPr>
          <w:b/>
          <w:bCs/>
        </w:rPr>
        <w:t>A</w:t>
      </w:r>
      <w:r w:rsidR="00991C3D" w:rsidRPr="001A4843">
        <w:rPr>
          <w:b/>
          <w:bCs/>
        </w:rPr>
        <w:t>ppendix</w:t>
      </w:r>
      <w:r w:rsidRPr="001A4843">
        <w:rPr>
          <w:b/>
          <w:bCs/>
        </w:rPr>
        <w:t xml:space="preserve"> S</w:t>
      </w:r>
      <w:r w:rsidR="008A390D" w:rsidRPr="001A4843">
        <w:rPr>
          <w:b/>
          <w:bCs/>
        </w:rPr>
        <w:t>3</w:t>
      </w:r>
      <w:r w:rsidRPr="001A4843">
        <w:rPr>
          <w:b/>
          <w:bCs/>
        </w:rPr>
        <w:t>.</w:t>
      </w:r>
      <w:r w:rsidR="008A390D" w:rsidRPr="001A4843">
        <w:rPr>
          <w:b/>
          <w:bCs/>
        </w:rPr>
        <w:t xml:space="preserve"> Clustering Analysis</w:t>
      </w:r>
    </w:p>
    <w:p w14:paraId="751E3E8A" w14:textId="4039F93C" w:rsidR="001C3B4D" w:rsidRPr="001A4843" w:rsidRDefault="001C3B4D" w:rsidP="001C3B4D">
      <w:r w:rsidRPr="001A4843">
        <w:t>Below we report the results of a Bayesian mixed-effect multinomial logistic regression which included random intercepts for the “School ID” variable, in order account for the nested nature of data and any potential clustering by schools whilst testing our research question about the influence of cognitive and affective empathy on later bullying involvement. This exploratory analysis confirms that our earlier findings hold true, even when clustering by schools is controlled for. Results for affective empathy are reported in Table S</w:t>
      </w:r>
      <w:r w:rsidR="008A390D" w:rsidRPr="001A4843">
        <w:t>5</w:t>
      </w:r>
      <w:r w:rsidRPr="001A4843">
        <w:t xml:space="preserve"> and results for cognitive empathy are reported in Table S</w:t>
      </w:r>
      <w:r w:rsidR="008A390D" w:rsidRPr="001A4843">
        <w:t>6</w:t>
      </w:r>
      <w:r w:rsidRPr="001A4843">
        <w:t>.</w:t>
      </w:r>
    </w:p>
    <w:p w14:paraId="24522BA5" w14:textId="77777777" w:rsidR="001C3B4D" w:rsidRPr="001A4843" w:rsidRDefault="001C3B4D" w:rsidP="001C3B4D"/>
    <w:p w14:paraId="7F6127FD" w14:textId="66C2C9E8" w:rsidR="001C3B4D" w:rsidRPr="001A4843" w:rsidRDefault="001C3B4D" w:rsidP="001C3B4D"/>
    <w:bookmarkStart w:id="4" w:name="_GoBack"/>
    <w:bookmarkStart w:id="5" w:name="_MON_1835457032"/>
    <w:bookmarkEnd w:id="5"/>
    <w:p w14:paraId="7C471984" w14:textId="4FCD8E3E" w:rsidR="008A390D" w:rsidRPr="001C3B4D" w:rsidRDefault="008F2E7A" w:rsidP="00F11D6D">
      <w:r w:rsidRPr="001A4843">
        <w:rPr>
          <w:noProof/>
        </w:rPr>
        <w:object w:dxaOrig="8680" w:dyaOrig="6580" w14:anchorId="175D74D2">
          <v:shape id="_x0000_i1029" type="#_x0000_t75" alt="" style="width:434.25pt;height:329.25pt;mso-width-percent:0;mso-height-percent:0;mso-width-percent:0;mso-height-percent:0" o:ole="">
            <v:imagedata r:id="rId12" o:title=""/>
          </v:shape>
          <o:OLEObject Type="Embed" ProgID="Word.Document.12" ShapeID="_x0000_i1029" DrawAspect="Content" ObjectID="_1836674673" r:id="rId13">
            <o:FieldCodes>\s</o:FieldCodes>
          </o:OLEObject>
        </w:object>
      </w:r>
      <w:bookmarkEnd w:id="4"/>
    </w:p>
    <w:sectPr w:rsidR="008A390D" w:rsidRPr="001C3B4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AEA"/>
    <w:rsid w:val="001A4843"/>
    <w:rsid w:val="001C3B4D"/>
    <w:rsid w:val="002D6C4A"/>
    <w:rsid w:val="00353AEA"/>
    <w:rsid w:val="00465880"/>
    <w:rsid w:val="005B4A26"/>
    <w:rsid w:val="005E15E6"/>
    <w:rsid w:val="00680F03"/>
    <w:rsid w:val="007442B3"/>
    <w:rsid w:val="008A390D"/>
    <w:rsid w:val="008F2E7A"/>
    <w:rsid w:val="00991C3D"/>
    <w:rsid w:val="009D3133"/>
    <w:rsid w:val="00C40506"/>
    <w:rsid w:val="00E05B21"/>
    <w:rsid w:val="00EE108E"/>
    <w:rsid w:val="00F11D6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20402"/>
  <w15:chartTrackingRefBased/>
  <w15:docId w15:val="{CC687E75-2B3E-47CD-A7B7-91B3BCEC6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3AEA"/>
    <w:pPr>
      <w:spacing w:after="0" w:line="480" w:lineRule="auto"/>
      <w:ind w:firstLine="708"/>
    </w:pPr>
    <w:rPr>
      <w:rFonts w:ascii="Times New Roman" w:eastAsia="Times New Roman" w:hAnsi="Times New Roman" w:cs="Times New Roman"/>
      <w:sz w:val="24"/>
      <w:szCs w:val="24"/>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package" Target="embeddings/Microsoft_Word_Document4.docx"/><Relationship Id="rId3" Type="http://schemas.openxmlformats.org/officeDocument/2006/relationships/webSettings" Target="webSettings.xml"/><Relationship Id="rId7" Type="http://schemas.openxmlformats.org/officeDocument/2006/relationships/package" Target="embeddings/Microsoft_Word_Document1.docx"/><Relationship Id="rId12" Type="http://schemas.openxmlformats.org/officeDocument/2006/relationships/image" Target="media/image5.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package" Target="embeddings/Microsoft_Word_Document3.docx"/><Relationship Id="rId5" Type="http://schemas.openxmlformats.org/officeDocument/2006/relationships/package" Target="embeddings/Microsoft_Word_Document.docx"/><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image" Target="media/image1.emf"/><Relationship Id="rId9" Type="http://schemas.openxmlformats.org/officeDocument/2006/relationships/package" Target="embeddings/Microsoft_Word_Document2.docx"/><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35</Words>
  <Characters>2738</Characters>
  <Application>Microsoft Office Word</Application>
  <DocSecurity>0</DocSecurity>
  <Lines>74</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dc:creator>
  <cp:keywords/>
  <dc:description/>
  <cp:lastModifiedBy>Monique</cp:lastModifiedBy>
  <cp:revision>2</cp:revision>
  <dcterms:created xsi:type="dcterms:W3CDTF">2026-04-02T20:38:00Z</dcterms:created>
  <dcterms:modified xsi:type="dcterms:W3CDTF">2026-04-02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24e344-2159-43e3-a1a7-f4c4e04be713</vt:lpwstr>
  </property>
</Properties>
</file>